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49B5" w14:textId="77777777" w:rsidR="00B5678F" w:rsidRDefault="00B5678F" w:rsidP="00B5678F"/>
    <w:p w14:paraId="587C6305" w14:textId="77777777" w:rsidR="00B5678F" w:rsidRPr="007649D3" w:rsidRDefault="00B5678F" w:rsidP="00B5678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49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2.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risk factors related to sepsis excluding inflammatory indices (CRP, WBC). </w:t>
      </w:r>
    </w:p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276"/>
        <w:gridCol w:w="850"/>
        <w:gridCol w:w="1276"/>
        <w:gridCol w:w="1725"/>
      </w:tblGrid>
      <w:tr w:rsidR="00B5678F" w:rsidRPr="007649D3" w14:paraId="04744C6C" w14:textId="77777777" w:rsidTr="009F5907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F8E7C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9F275" w14:textId="77777777" w:rsidR="00B5678F" w:rsidRPr="007649D3" w:rsidRDefault="00B5678F" w:rsidP="009F590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729F4" w14:textId="77777777" w:rsidR="00B5678F" w:rsidRPr="007649D3" w:rsidRDefault="00B5678F" w:rsidP="009F590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13900" w14:textId="77777777" w:rsidR="00B5678F" w:rsidRPr="007649D3" w:rsidRDefault="00B5678F" w:rsidP="009F590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lsχ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49A27" w14:textId="77777777" w:rsidR="00B5678F" w:rsidRPr="007649D3" w:rsidRDefault="00B5678F" w:rsidP="009F590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AAC3F" w14:textId="77777777" w:rsidR="00B5678F" w:rsidRPr="007649D3" w:rsidRDefault="00B5678F" w:rsidP="009F590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(B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EE42C" w14:textId="77777777" w:rsidR="00B5678F" w:rsidRPr="007649D3" w:rsidRDefault="00B5678F" w:rsidP="009F590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(B) 95% CI</w:t>
            </w:r>
          </w:p>
        </w:tc>
      </w:tr>
      <w:tr w:rsidR="00B5678F" w:rsidRPr="007649D3" w14:paraId="51C4F73D" w14:textId="77777777" w:rsidTr="009F590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475F1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L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D8CEB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402A3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61D4D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EF701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6A7A5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A4D52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2-10.994</w:t>
            </w:r>
          </w:p>
        </w:tc>
      </w:tr>
      <w:tr w:rsidR="00B5678F" w:rsidRPr="007649D3" w14:paraId="210EB090" w14:textId="77777777" w:rsidTr="009F590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DBEB2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A1c &gt;8.3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97CD8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73D91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1A803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747BF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816E6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324FC" w14:textId="77777777" w:rsidR="00B5678F" w:rsidRPr="007649D3" w:rsidRDefault="00B5678F" w:rsidP="009F59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9-2.434</w:t>
            </w:r>
          </w:p>
        </w:tc>
      </w:tr>
    </w:tbl>
    <w:p w14:paraId="4B98560F" w14:textId="77777777" w:rsidR="00B5678F" w:rsidRPr="007649D3" w:rsidRDefault="00B5678F" w:rsidP="00B5678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, albumin; </w:t>
      </w:r>
      <w:r w:rsidRPr="007649D3">
        <w:rPr>
          <w:rFonts w:ascii="Times New Roman" w:eastAsia="DengXian" w:hAnsi="Times New Roman" w:cs="Times New Roman"/>
          <w:kern w:val="0"/>
          <w:sz w:val="24"/>
          <w:szCs w:val="24"/>
        </w:rPr>
        <w:t>HbA1c,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649D3">
        <w:rPr>
          <w:rFonts w:ascii="Times New Roman" w:hAnsi="Times New Roman" w:cs="Times New Roman"/>
          <w:sz w:val="24"/>
          <w:szCs w:val="24"/>
        </w:rPr>
        <w:t xml:space="preserve">glycated </w:t>
      </w:r>
      <w:proofErr w:type="spellStart"/>
      <w:r w:rsidRPr="007649D3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49D3">
        <w:rPr>
          <w:rFonts w:ascii="Times New Roman" w:hAnsi="Times New Roman" w:cs="Times New Roman"/>
          <w:sz w:val="24"/>
          <w:szCs w:val="24"/>
        </w:rPr>
        <w:t>.</w:t>
      </w:r>
    </w:p>
    <w:p w14:paraId="2780F053" w14:textId="77777777" w:rsidR="00B5678F" w:rsidRDefault="00B5678F"/>
    <w:sectPr w:rsidR="00B56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78F"/>
    <w:rsid w:val="00B5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E77F"/>
  <w15:chartTrackingRefBased/>
  <w15:docId w15:val="{C3609045-EED4-4D23-8BEF-52753FE4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78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5-11T18:32:00Z</dcterms:created>
  <dcterms:modified xsi:type="dcterms:W3CDTF">2024-05-11T18:32:00Z</dcterms:modified>
</cp:coreProperties>
</file>